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E84FD" w14:textId="7CAB1885" w:rsidR="00E20DBC" w:rsidRPr="00C26B40" w:rsidRDefault="0096694E" w:rsidP="002263B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26B40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Table </w:t>
      </w:r>
      <w:r w:rsidR="00A16E94" w:rsidRPr="00C26B40">
        <w:rPr>
          <w:rFonts w:ascii="Times New Roman" w:eastAsia="宋体" w:hAnsi="Times New Roman" w:cs="Times New Roman"/>
          <w:b/>
          <w:bCs/>
          <w:sz w:val="20"/>
          <w:szCs w:val="20"/>
        </w:rPr>
        <w:t>S</w:t>
      </w:r>
      <w:r w:rsidRPr="00C26B40">
        <w:rPr>
          <w:rFonts w:ascii="Times New Roman" w:eastAsia="宋体" w:hAnsi="Times New Roman" w:cs="Times New Roman"/>
          <w:b/>
          <w:bCs/>
          <w:sz w:val="20"/>
          <w:szCs w:val="20"/>
        </w:rPr>
        <w:t>1.</w:t>
      </w:r>
      <w:r w:rsidRPr="00C26B40">
        <w:rPr>
          <w:rFonts w:ascii="Times New Roman" w:eastAsia="宋体" w:hAnsi="Times New Roman" w:cs="Times New Roman"/>
          <w:sz w:val="20"/>
          <w:szCs w:val="20"/>
        </w:rPr>
        <w:t xml:space="preserve"> Program of microwave digest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11"/>
        <w:gridCol w:w="1562"/>
        <w:gridCol w:w="1560"/>
        <w:gridCol w:w="2472"/>
        <w:gridCol w:w="1801"/>
      </w:tblGrid>
      <w:tr w:rsidR="00BE0CD8" w:rsidRPr="00C26B40" w14:paraId="317589FD" w14:textId="77777777" w:rsidTr="00A074E5">
        <w:trPr>
          <w:trHeight w:val="285"/>
        </w:trPr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AD3A" w14:textId="34681D10" w:rsidR="00E20DBC" w:rsidRPr="00C26B40" w:rsidRDefault="00260D90" w:rsidP="00A67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ep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5826" w14:textId="6A28F200" w:rsidR="00E20DBC" w:rsidRPr="00C26B40" w:rsidRDefault="00260D90" w:rsidP="00A67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="00E20DBC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 time</w:t>
            </w:r>
            <w:r w:rsidR="00A07B03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E20DBC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n)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F67A0" w14:textId="1D58CB61" w:rsidR="00E20DBC" w:rsidRPr="00C26B40" w:rsidRDefault="00260D90" w:rsidP="00A67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="00E20DBC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d time</w:t>
            </w:r>
            <w:r w:rsidR="00A67D10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20DBC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min)</w:t>
            </w:r>
          </w:p>
        </w:tc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712FC" w14:textId="10907EDB" w:rsidR="00E20DBC" w:rsidRPr="00C26B40" w:rsidRDefault="00260D90" w:rsidP="00A67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E20DBC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ntrol temperature</w:t>
            </w:r>
            <w:r w:rsidR="00A67D10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20DBC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℃)</w:t>
            </w: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00750" w14:textId="30B8FC61" w:rsidR="00E20DBC" w:rsidRPr="00C26B40" w:rsidRDefault="00A07B03" w:rsidP="00A67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E20DBC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wer</w:t>
            </w: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E20DBC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)</w:t>
            </w:r>
          </w:p>
        </w:tc>
      </w:tr>
      <w:tr w:rsidR="00BE0CD8" w:rsidRPr="00C26B40" w14:paraId="1A026054" w14:textId="77777777" w:rsidTr="00A074E5">
        <w:trPr>
          <w:trHeight w:val="300"/>
        </w:trPr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878E" w14:textId="77777777" w:rsidR="00E20DBC" w:rsidRPr="00C26B40" w:rsidRDefault="00E20DBC" w:rsidP="00A67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017D" w14:textId="77777777" w:rsidR="00E20DBC" w:rsidRPr="00C26B40" w:rsidRDefault="00E20DBC" w:rsidP="00A67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0D5F" w14:textId="77777777" w:rsidR="00E20DBC" w:rsidRPr="00C26B40" w:rsidRDefault="00E20DBC" w:rsidP="00A67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E41A" w14:textId="77777777" w:rsidR="00E20DBC" w:rsidRPr="00C26B40" w:rsidRDefault="00E20DBC" w:rsidP="00A67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BD8B" w14:textId="77777777" w:rsidR="00E20DBC" w:rsidRPr="00C26B40" w:rsidRDefault="00E20DBC" w:rsidP="00A67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0</w:t>
            </w:r>
          </w:p>
        </w:tc>
      </w:tr>
      <w:tr w:rsidR="00BE0CD8" w:rsidRPr="00C26B40" w14:paraId="366B822E" w14:textId="77777777" w:rsidTr="00A074E5">
        <w:trPr>
          <w:trHeight w:val="300"/>
        </w:trPr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8364065" w14:textId="77777777" w:rsidR="00E20DBC" w:rsidRPr="00C26B40" w:rsidRDefault="00E20DBC" w:rsidP="00A67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04514048" w14:textId="77777777" w:rsidR="00E20DBC" w:rsidRPr="00C26B40" w:rsidRDefault="00E20DBC" w:rsidP="00A67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3C1BB89D" w14:textId="77777777" w:rsidR="00E20DBC" w:rsidRPr="00C26B40" w:rsidRDefault="00E20DBC" w:rsidP="00A67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0E862A31" w14:textId="77777777" w:rsidR="00E20DBC" w:rsidRPr="00C26B40" w:rsidRDefault="00E20DBC" w:rsidP="00A67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4C0D5465" w14:textId="77777777" w:rsidR="00E20DBC" w:rsidRPr="00C26B40" w:rsidRDefault="00E20DBC" w:rsidP="00A67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0</w:t>
            </w:r>
          </w:p>
        </w:tc>
      </w:tr>
      <w:tr w:rsidR="00BE0CD8" w:rsidRPr="00C26B40" w14:paraId="6BC14CA6" w14:textId="77777777" w:rsidTr="00A074E5">
        <w:trPr>
          <w:trHeight w:val="300"/>
        </w:trPr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56DF03B" w14:textId="77777777" w:rsidR="00E20DBC" w:rsidRPr="00C26B40" w:rsidRDefault="00E20DBC" w:rsidP="00A67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75A5F93F" w14:textId="77777777" w:rsidR="00E20DBC" w:rsidRPr="00C26B40" w:rsidRDefault="00E20DBC" w:rsidP="00A67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39" w:type="pct"/>
            <w:shd w:val="clear" w:color="auto" w:fill="auto"/>
            <w:noWrap/>
            <w:vAlign w:val="center"/>
            <w:hideMark/>
          </w:tcPr>
          <w:p w14:paraId="7B57E2B7" w14:textId="77777777" w:rsidR="00E20DBC" w:rsidRPr="00C26B40" w:rsidRDefault="00E20DBC" w:rsidP="00A67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488" w:type="pct"/>
            <w:shd w:val="clear" w:color="auto" w:fill="auto"/>
            <w:noWrap/>
            <w:vAlign w:val="center"/>
            <w:hideMark/>
          </w:tcPr>
          <w:p w14:paraId="75A177FE" w14:textId="77777777" w:rsidR="00E20DBC" w:rsidRPr="00C26B40" w:rsidRDefault="00E20DBC" w:rsidP="00A67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4E8552AB" w14:textId="77777777" w:rsidR="00E20DBC" w:rsidRPr="00C26B40" w:rsidRDefault="00E20DBC" w:rsidP="00A67D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0</w:t>
            </w:r>
          </w:p>
        </w:tc>
      </w:tr>
    </w:tbl>
    <w:p w14:paraId="7CF8FE1B" w14:textId="676AF578" w:rsidR="00E20DBC" w:rsidRDefault="00E20DBC">
      <w:pPr>
        <w:rPr>
          <w:rFonts w:ascii="Times New Roman" w:hAnsi="Times New Roman" w:cs="Times New Roman"/>
          <w:sz w:val="20"/>
          <w:szCs w:val="20"/>
        </w:rPr>
      </w:pPr>
    </w:p>
    <w:p w14:paraId="0D57FB87" w14:textId="77777777" w:rsidR="00C26B40" w:rsidRPr="00C26B40" w:rsidRDefault="00C26B40">
      <w:pPr>
        <w:rPr>
          <w:rFonts w:ascii="Times New Roman" w:hAnsi="Times New Roman" w:cs="Times New Roman" w:hint="eastAsia"/>
          <w:sz w:val="20"/>
          <w:szCs w:val="20"/>
        </w:rPr>
      </w:pPr>
    </w:p>
    <w:p w14:paraId="03866981" w14:textId="77777777" w:rsidR="00A074E5" w:rsidRPr="00C26B40" w:rsidRDefault="00A074E5" w:rsidP="00A074E5">
      <w:pPr>
        <w:rPr>
          <w:rFonts w:ascii="Times New Roman" w:eastAsia="宋体" w:hAnsi="Times New Roman" w:cs="Times New Roman"/>
          <w:sz w:val="20"/>
          <w:szCs w:val="20"/>
        </w:rPr>
      </w:pPr>
      <w:r w:rsidRPr="00C26B40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Table S2. </w:t>
      </w:r>
      <w:r w:rsidRPr="00C26B40">
        <w:rPr>
          <w:rFonts w:ascii="Times New Roman" w:eastAsia="宋体" w:hAnsi="Times New Roman" w:cs="Times New Roman"/>
          <w:sz w:val="20"/>
          <w:szCs w:val="20"/>
        </w:rPr>
        <w:t>Typical operating parameters of ICP-O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934"/>
        <w:gridCol w:w="2372"/>
      </w:tblGrid>
      <w:tr w:rsidR="00E20DBC" w:rsidRPr="00C26B40" w14:paraId="41BAA758" w14:textId="77777777" w:rsidTr="00A074E5">
        <w:trPr>
          <w:trHeight w:val="315"/>
        </w:trPr>
        <w:tc>
          <w:tcPr>
            <w:tcW w:w="3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4DC7D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arameter </w:t>
            </w:r>
          </w:p>
        </w:tc>
        <w:tc>
          <w:tcPr>
            <w:tcW w:w="1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B806C" w14:textId="6FDC46C3" w:rsidR="00E20DBC" w:rsidRPr="00C26B40" w:rsidRDefault="00260D90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E20DBC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ting</w:t>
            </w:r>
          </w:p>
        </w:tc>
      </w:tr>
      <w:tr w:rsidR="00E20DBC" w:rsidRPr="00C26B40" w14:paraId="5B46BCC7" w14:textId="77777777" w:rsidTr="002263B6">
        <w:trPr>
          <w:trHeight w:val="315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BB67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Viewing mode 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2F7D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xial</w:t>
            </w:r>
          </w:p>
        </w:tc>
      </w:tr>
      <w:tr w:rsidR="00E20DBC" w:rsidRPr="00C26B40" w14:paraId="066E5C69" w14:textId="77777777" w:rsidTr="002263B6">
        <w:trPr>
          <w:trHeight w:val="315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0D7D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F power /kW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3D2A" w14:textId="382EAA51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  <w:r w:rsidR="00260D90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20DBC" w:rsidRPr="00C26B40" w14:paraId="006FF49A" w14:textId="77777777" w:rsidTr="002263B6">
        <w:trPr>
          <w:trHeight w:val="315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EE34" w14:textId="03FDFEE1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lasma </w:t>
            </w:r>
            <w:proofErr w:type="spellStart"/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  <w:proofErr w:type="spellEnd"/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low rate /</w:t>
            </w:r>
            <w:r w:rsidR="00260D90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/min</w:t>
            </w:r>
            <w:r w:rsidR="00260D90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145C" w14:textId="7148B42D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</w:t>
            </w:r>
            <w:r w:rsidR="00260D90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20DBC" w:rsidRPr="00C26B40" w14:paraId="5051E777" w14:textId="77777777" w:rsidTr="002263B6">
        <w:trPr>
          <w:trHeight w:val="315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6FFD" w14:textId="1CDB970A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neumatic nebulizer </w:t>
            </w:r>
            <w:proofErr w:type="spellStart"/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  <w:proofErr w:type="spellEnd"/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low rate /</w:t>
            </w:r>
            <w:r w:rsidR="00260D90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/min</w:t>
            </w:r>
            <w:r w:rsidR="00260D90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3805" w14:textId="0D3506E8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 w:rsidR="00260D90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20DBC" w:rsidRPr="00C26B40" w14:paraId="397F9861" w14:textId="77777777" w:rsidTr="002263B6">
        <w:trPr>
          <w:trHeight w:val="315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9D4A" w14:textId="002C225B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uxiliary </w:t>
            </w:r>
            <w:proofErr w:type="spellStart"/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  <w:proofErr w:type="spellEnd"/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low rate</w:t>
            </w:r>
            <w:r w:rsidR="00260D90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="00260D90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/min</w:t>
            </w:r>
            <w:r w:rsidR="00260D90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10A6" w14:textId="46569CC4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 w:rsidR="00260D90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20DBC" w:rsidRPr="00C26B40" w14:paraId="24BA5CED" w14:textId="77777777" w:rsidTr="002263B6">
        <w:trPr>
          <w:trHeight w:val="315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A68A" w14:textId="0EEEF4A5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ad time</w:t>
            </w:r>
            <w:r w:rsidR="00260D90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s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EC27" w14:textId="03C8E4AC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="00B64EA6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="00260D90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20DBC" w:rsidRPr="00C26B40" w14:paraId="0771836A" w14:textId="77777777" w:rsidTr="002263B6">
        <w:trPr>
          <w:trHeight w:val="315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B1E3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nse time /s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1760" w14:textId="4CF94950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B64EA6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="00260D90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20DBC" w:rsidRPr="00C26B40" w14:paraId="5BF84339" w14:textId="77777777" w:rsidTr="002263B6">
        <w:trPr>
          <w:trHeight w:val="315"/>
        </w:trPr>
        <w:tc>
          <w:tcPr>
            <w:tcW w:w="3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1C34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lements wavelengths (nm) 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AE31" w14:textId="127E700F" w:rsidR="00E20DBC" w:rsidRPr="00C26B40" w:rsidRDefault="00A67D10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E20DBC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20DBC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26.5</w:t>
            </w:r>
            <w:r w:rsidR="00260D90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E20DBC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)</w:t>
            </w:r>
          </w:p>
        </w:tc>
      </w:tr>
      <w:tr w:rsidR="00E20DBC" w:rsidRPr="00C26B40" w14:paraId="0C4B1F43" w14:textId="77777777" w:rsidTr="00A074E5">
        <w:trPr>
          <w:trHeight w:val="331"/>
        </w:trPr>
        <w:tc>
          <w:tcPr>
            <w:tcW w:w="3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7CF1A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umber of replicates </w:t>
            </w:r>
          </w:p>
        </w:tc>
        <w:tc>
          <w:tcPr>
            <w:tcW w:w="1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0F9C8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</w:tbl>
    <w:p w14:paraId="6ED7FA24" w14:textId="14C8D70E" w:rsidR="00E20DBC" w:rsidRPr="00C26B40" w:rsidRDefault="00E20DBC">
      <w:pPr>
        <w:rPr>
          <w:rFonts w:ascii="Times New Roman" w:hAnsi="Times New Roman" w:cs="Times New Roman"/>
          <w:sz w:val="20"/>
          <w:szCs w:val="20"/>
        </w:rPr>
      </w:pPr>
    </w:p>
    <w:p w14:paraId="77EEFCFD" w14:textId="266C6C00" w:rsidR="0096694E" w:rsidRPr="00C26B40" w:rsidRDefault="0096694E">
      <w:pPr>
        <w:rPr>
          <w:rFonts w:ascii="Times New Roman" w:hAnsi="Times New Roman" w:cs="Times New Roman"/>
          <w:sz w:val="20"/>
          <w:szCs w:val="20"/>
        </w:rPr>
      </w:pPr>
    </w:p>
    <w:p w14:paraId="0E61AFA0" w14:textId="77777777" w:rsidR="00A074E5" w:rsidRPr="00C26B40" w:rsidRDefault="00A074E5" w:rsidP="00A074E5">
      <w:pPr>
        <w:rPr>
          <w:rFonts w:ascii="Times New Roman" w:eastAsia="宋体" w:hAnsi="Times New Roman" w:cs="Times New Roman"/>
          <w:sz w:val="20"/>
          <w:szCs w:val="20"/>
        </w:rPr>
      </w:pPr>
      <w:r w:rsidRPr="00C26B40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Table S3. </w:t>
      </w:r>
      <w:r w:rsidRPr="00C26B40">
        <w:rPr>
          <w:rFonts w:ascii="Times New Roman" w:eastAsia="宋体" w:hAnsi="Times New Roman" w:cs="Times New Roman"/>
          <w:sz w:val="20"/>
          <w:szCs w:val="20"/>
        </w:rPr>
        <w:t>The operating settings of ICP-M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743"/>
        <w:gridCol w:w="2563"/>
      </w:tblGrid>
      <w:tr w:rsidR="00E20DBC" w:rsidRPr="00C26B40" w14:paraId="567F0613" w14:textId="77777777" w:rsidTr="00B64EA6">
        <w:trPr>
          <w:trHeight w:val="313"/>
        </w:trPr>
        <w:tc>
          <w:tcPr>
            <w:tcW w:w="3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F8872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arameter </w:t>
            </w:r>
          </w:p>
        </w:tc>
        <w:tc>
          <w:tcPr>
            <w:tcW w:w="1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26C3B" w14:textId="20EAA223" w:rsidR="00E20DBC" w:rsidRPr="00C26B40" w:rsidRDefault="00260D90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E20DBC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ting</w:t>
            </w:r>
          </w:p>
        </w:tc>
      </w:tr>
      <w:tr w:rsidR="00E20DBC" w:rsidRPr="00C26B40" w14:paraId="28F114DE" w14:textId="77777777" w:rsidTr="002263B6">
        <w:trPr>
          <w:trHeight w:val="313"/>
        </w:trPr>
        <w:tc>
          <w:tcPr>
            <w:tcW w:w="3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DD71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F power /kW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3062" w14:textId="28AB4EC2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  <w:r w:rsidR="00B64EA6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20DBC" w:rsidRPr="00C26B40" w14:paraId="6F4676E8" w14:textId="77777777" w:rsidTr="002263B6">
        <w:trPr>
          <w:trHeight w:val="313"/>
        </w:trPr>
        <w:tc>
          <w:tcPr>
            <w:tcW w:w="3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4677" w14:textId="497DBC4B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pling Cone</w:t>
            </w:r>
            <w:r w:rsidR="009F7D04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mm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1773" w14:textId="794AFBB1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  <w:r w:rsidR="00260D90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E20DBC" w:rsidRPr="00C26B40" w14:paraId="59D2EF89" w14:textId="77777777" w:rsidTr="002263B6">
        <w:trPr>
          <w:trHeight w:val="313"/>
        </w:trPr>
        <w:tc>
          <w:tcPr>
            <w:tcW w:w="3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A434" w14:textId="181CCC0F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oling gas</w:t>
            </w:r>
            <w:r w:rsidR="009F7D04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="009F7D04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/min</w:t>
            </w:r>
            <w:r w:rsidR="009F7D04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5DE6" w14:textId="32FFB00F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  <w:r w:rsidR="00260D90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E20DBC" w:rsidRPr="00C26B40" w14:paraId="24CF5AC3" w14:textId="77777777" w:rsidTr="002263B6">
        <w:trPr>
          <w:trHeight w:val="313"/>
        </w:trPr>
        <w:tc>
          <w:tcPr>
            <w:tcW w:w="3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3058" w14:textId="1BC96462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xiliary gas</w:t>
            </w:r>
            <w:r w:rsidR="009F7D04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="009F7D04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/min</w:t>
            </w:r>
            <w:r w:rsidR="009F7D04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4C19" w14:textId="4EF92219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  <w:r w:rsidR="00B64EA6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20DBC" w:rsidRPr="00C26B40" w14:paraId="1F9FDA9C" w14:textId="77777777" w:rsidTr="002263B6">
        <w:trPr>
          <w:trHeight w:val="313"/>
        </w:trPr>
        <w:tc>
          <w:tcPr>
            <w:tcW w:w="3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B219" w14:textId="680ED334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pling gas</w:t>
            </w:r>
            <w:r w:rsidR="009F7D04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="009F7D04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/min</w:t>
            </w:r>
            <w:r w:rsidR="009F7D04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38F4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</w:tr>
      <w:tr w:rsidR="00E20DBC" w:rsidRPr="00C26B40" w14:paraId="799A014A" w14:textId="77777777" w:rsidTr="002263B6">
        <w:trPr>
          <w:trHeight w:val="313"/>
        </w:trPr>
        <w:tc>
          <w:tcPr>
            <w:tcW w:w="3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50B6" w14:textId="47BEBEC1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quid argon pressure</w:t>
            </w:r>
            <w:r w:rsidR="009F7D04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pa</w:t>
            </w:r>
            <w:proofErr w:type="spellEnd"/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3F3E" w14:textId="2F88A83F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 w:rsidR="00B64EA6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20DBC" w:rsidRPr="00C26B40" w14:paraId="6E7487DC" w14:textId="77777777" w:rsidTr="002263B6">
        <w:trPr>
          <w:trHeight w:val="313"/>
        </w:trPr>
        <w:tc>
          <w:tcPr>
            <w:tcW w:w="3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76EF" w14:textId="7BA8D670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ple time</w:t>
            </w:r>
            <w:r w:rsidR="009F7D04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s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7CD2" w14:textId="469DE6B5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  <w:r w:rsidR="00B64EA6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E20DBC" w:rsidRPr="00C26B40" w14:paraId="363D3B0F" w14:textId="77777777" w:rsidTr="002263B6">
        <w:trPr>
          <w:trHeight w:val="313"/>
        </w:trPr>
        <w:tc>
          <w:tcPr>
            <w:tcW w:w="3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01A1" w14:textId="17378F36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sh time</w:t>
            </w:r>
            <w:r w:rsidR="009F7D04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s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36F5" w14:textId="32A88E7D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B64EA6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E20DBC" w:rsidRPr="00C26B40" w14:paraId="0796F6E0" w14:textId="77777777" w:rsidTr="002263B6">
        <w:trPr>
          <w:trHeight w:val="313"/>
        </w:trPr>
        <w:tc>
          <w:tcPr>
            <w:tcW w:w="3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710F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umber of replicates 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38A4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E20DBC" w:rsidRPr="00C26B40" w14:paraId="7090DE67" w14:textId="77777777" w:rsidTr="00B64EA6">
        <w:trPr>
          <w:trHeight w:val="329"/>
        </w:trPr>
        <w:tc>
          <w:tcPr>
            <w:tcW w:w="3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99643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nal standard element</w:t>
            </w:r>
          </w:p>
        </w:tc>
        <w:tc>
          <w:tcPr>
            <w:tcW w:w="1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66C98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h Ge </w:t>
            </w:r>
            <w:proofErr w:type="gramStart"/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</w:t>
            </w:r>
            <w:proofErr w:type="gramEnd"/>
          </w:p>
        </w:tc>
      </w:tr>
    </w:tbl>
    <w:p w14:paraId="2CD297F0" w14:textId="1DB1DB68" w:rsidR="00E20DBC" w:rsidRPr="00C26B40" w:rsidRDefault="00E20DBC">
      <w:pPr>
        <w:rPr>
          <w:rFonts w:ascii="Times New Roman" w:hAnsi="Times New Roman" w:cs="Times New Roman"/>
          <w:sz w:val="20"/>
          <w:szCs w:val="20"/>
        </w:rPr>
      </w:pPr>
    </w:p>
    <w:p w14:paraId="4B3AE6CB" w14:textId="2DB4D490" w:rsidR="0096694E" w:rsidRPr="00C26B40" w:rsidRDefault="0096694E">
      <w:pPr>
        <w:rPr>
          <w:rFonts w:ascii="Times New Roman" w:hAnsi="Times New Roman" w:cs="Times New Roman"/>
          <w:sz w:val="20"/>
          <w:szCs w:val="20"/>
        </w:rPr>
      </w:pPr>
    </w:p>
    <w:p w14:paraId="63BC5D99" w14:textId="44EE815B" w:rsidR="00A074E5" w:rsidRPr="00C26B40" w:rsidRDefault="00A074E5" w:rsidP="00A074E5">
      <w:pPr>
        <w:rPr>
          <w:rFonts w:ascii="Times New Roman" w:eastAsia="宋体" w:hAnsi="Times New Roman" w:cs="Times New Roman"/>
          <w:sz w:val="20"/>
          <w:szCs w:val="20"/>
        </w:rPr>
      </w:pPr>
      <w:r w:rsidRPr="00C26B40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Table S4. </w:t>
      </w:r>
      <w:r w:rsidRPr="00C26B40">
        <w:rPr>
          <w:rFonts w:ascii="Times New Roman" w:eastAsia="宋体" w:hAnsi="Times New Roman" w:cs="Times New Roman"/>
          <w:sz w:val="20"/>
          <w:szCs w:val="20"/>
        </w:rPr>
        <w:t>Graphite furnace program</w:t>
      </w:r>
      <w:r w:rsidR="00DE344C" w:rsidRPr="00C26B40">
        <w:rPr>
          <w:rFonts w:ascii="Times New Roman" w:eastAsia="宋体" w:hAnsi="Times New Roman" w:cs="Times New Roman"/>
          <w:sz w:val="20"/>
          <w:szCs w:val="20"/>
        </w:rPr>
        <w:t xml:space="preserve"> </w:t>
      </w:r>
      <w:bookmarkStart w:id="0" w:name="_Hlk107906848"/>
      <w:r w:rsidR="00DE344C" w:rsidRPr="00C26B40">
        <w:rPr>
          <w:rFonts w:ascii="Times New Roman" w:eastAsia="宋体" w:hAnsi="Times New Roman" w:cs="Times New Roman"/>
          <w:sz w:val="20"/>
          <w:szCs w:val="20"/>
        </w:rPr>
        <w:t>of GF-AAS</w:t>
      </w:r>
      <w:bookmarkEnd w:id="0"/>
      <w:r w:rsidRPr="00C26B40">
        <w:rPr>
          <w:rFonts w:ascii="Times New Roman" w:eastAsia="宋体" w:hAnsi="Times New Roman" w:cs="Times New Roman"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54"/>
        <w:gridCol w:w="1714"/>
        <w:gridCol w:w="955"/>
        <w:gridCol w:w="1469"/>
        <w:gridCol w:w="1415"/>
        <w:gridCol w:w="1799"/>
      </w:tblGrid>
      <w:tr w:rsidR="00E20DBC" w:rsidRPr="00C26B40" w14:paraId="494DBB09" w14:textId="77777777" w:rsidTr="00B64EA6">
        <w:trPr>
          <w:trHeight w:val="289"/>
        </w:trPr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8611A" w14:textId="0BAB7637" w:rsidR="00E20DBC" w:rsidRPr="00C26B40" w:rsidRDefault="00260D90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E20DBC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p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1F4B7" w14:textId="366FB404" w:rsidR="00E20DBC" w:rsidRPr="00C26B40" w:rsidRDefault="009F7D04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="00E20DBC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perature/℃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5FB40" w14:textId="6CC82AE5" w:rsidR="00E20DBC" w:rsidRPr="00C26B40" w:rsidRDefault="009F7D04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="00E20DBC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e/s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4C03C" w14:textId="03F1044F" w:rsidR="00E20DBC" w:rsidRPr="00C26B40" w:rsidRDefault="009F7D04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E20DBC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pe</w:t>
            </w:r>
            <w:r w:rsidR="00E20DBC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="00E20DBC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℃/s)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F8C8B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pe of gas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FAD08" w14:textId="1C536E64" w:rsidR="00E20DBC" w:rsidRPr="00C26B40" w:rsidRDefault="009F7D04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="00E20DBC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 flow</w:t>
            </w:r>
            <w:r w:rsidR="00E20DBC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="00E20DBC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/min)</w:t>
            </w:r>
          </w:p>
        </w:tc>
      </w:tr>
      <w:tr w:rsidR="00E20DBC" w:rsidRPr="00C26B40" w14:paraId="7B43ED56" w14:textId="77777777" w:rsidTr="00A074E5">
        <w:trPr>
          <w:trHeight w:val="289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2BC6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ep 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2D2A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5CC2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304F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0929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ert gas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4828" w14:textId="16120C23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="00260D90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20DBC" w:rsidRPr="00C26B40" w14:paraId="6634CB19" w14:textId="77777777" w:rsidTr="00A074E5">
        <w:trPr>
          <w:trHeight w:val="30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EF07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ep 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EA3D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E207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0567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189B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ert gas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EA7E" w14:textId="4D6868A4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="00260D90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20DBC" w:rsidRPr="00C26B40" w14:paraId="2B932E56" w14:textId="77777777" w:rsidTr="00A074E5">
        <w:trPr>
          <w:trHeight w:val="289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6A6E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ep 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CA77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FC29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B54B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D696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ert gas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1841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ff</w:t>
            </w:r>
          </w:p>
        </w:tc>
      </w:tr>
      <w:tr w:rsidR="00E20DBC" w:rsidRPr="00C26B40" w14:paraId="1FCBCA81" w14:textId="77777777" w:rsidTr="00B64EA6">
        <w:trPr>
          <w:trHeight w:val="303"/>
        </w:trPr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55FF9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ep 4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FBF47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0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9EF3F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BFF75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3EE7D" w14:textId="77777777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ert gas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12596" w14:textId="398331D2" w:rsidR="00E20DBC" w:rsidRPr="00C26B40" w:rsidRDefault="00E20DBC" w:rsidP="00296FE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="00260D90" w:rsidRPr="00C26B4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0CEDA043" w14:textId="1329EE74" w:rsidR="00E20DBC" w:rsidRPr="00C26B40" w:rsidRDefault="00E20DBC">
      <w:pPr>
        <w:rPr>
          <w:rFonts w:ascii="Times New Roman" w:hAnsi="Times New Roman" w:cs="Times New Roman"/>
          <w:sz w:val="20"/>
          <w:szCs w:val="20"/>
        </w:rPr>
      </w:pPr>
    </w:p>
    <w:sectPr w:rsidR="00E20DBC" w:rsidRPr="00C26B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A1A71" w14:textId="77777777" w:rsidR="0054306B" w:rsidRDefault="0054306B" w:rsidP="00E20DBC">
      <w:r>
        <w:separator/>
      </w:r>
    </w:p>
  </w:endnote>
  <w:endnote w:type="continuationSeparator" w:id="0">
    <w:p w14:paraId="4E30AD14" w14:textId="77777777" w:rsidR="0054306B" w:rsidRDefault="0054306B" w:rsidP="00E20D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06273" w14:textId="77777777" w:rsidR="0054306B" w:rsidRDefault="0054306B" w:rsidP="00E20DBC">
      <w:r>
        <w:separator/>
      </w:r>
    </w:p>
  </w:footnote>
  <w:footnote w:type="continuationSeparator" w:id="0">
    <w:p w14:paraId="70595033" w14:textId="77777777" w:rsidR="0054306B" w:rsidRDefault="0054306B" w:rsidP="00E20D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305"/>
    <w:rsid w:val="00006D25"/>
    <w:rsid w:val="00035D53"/>
    <w:rsid w:val="00035EEB"/>
    <w:rsid w:val="0005262B"/>
    <w:rsid w:val="00083321"/>
    <w:rsid w:val="000A2FEA"/>
    <w:rsid w:val="000B223C"/>
    <w:rsid w:val="000B7522"/>
    <w:rsid w:val="001078DE"/>
    <w:rsid w:val="001411FC"/>
    <w:rsid w:val="001751C5"/>
    <w:rsid w:val="00183959"/>
    <w:rsid w:val="001929C8"/>
    <w:rsid w:val="001A1023"/>
    <w:rsid w:val="001B20E9"/>
    <w:rsid w:val="001B3AE0"/>
    <w:rsid w:val="001C49AA"/>
    <w:rsid w:val="001D2305"/>
    <w:rsid w:val="001D2878"/>
    <w:rsid w:val="001D7253"/>
    <w:rsid w:val="001E7F48"/>
    <w:rsid w:val="001F0F23"/>
    <w:rsid w:val="001F26E2"/>
    <w:rsid w:val="001F56CF"/>
    <w:rsid w:val="00216446"/>
    <w:rsid w:val="002263B6"/>
    <w:rsid w:val="00260D90"/>
    <w:rsid w:val="00293035"/>
    <w:rsid w:val="002B4D0D"/>
    <w:rsid w:val="002C25F0"/>
    <w:rsid w:val="003019AC"/>
    <w:rsid w:val="0031607B"/>
    <w:rsid w:val="00331923"/>
    <w:rsid w:val="0038320E"/>
    <w:rsid w:val="003A1539"/>
    <w:rsid w:val="003A33A7"/>
    <w:rsid w:val="003B0FA4"/>
    <w:rsid w:val="003B20AC"/>
    <w:rsid w:val="003B5074"/>
    <w:rsid w:val="003B6944"/>
    <w:rsid w:val="00406F83"/>
    <w:rsid w:val="00415690"/>
    <w:rsid w:val="00422D88"/>
    <w:rsid w:val="00445565"/>
    <w:rsid w:val="00456B96"/>
    <w:rsid w:val="00482DE9"/>
    <w:rsid w:val="004847F3"/>
    <w:rsid w:val="004A42DD"/>
    <w:rsid w:val="004B47C5"/>
    <w:rsid w:val="004C1424"/>
    <w:rsid w:val="004C7173"/>
    <w:rsid w:val="004D390D"/>
    <w:rsid w:val="004E3D15"/>
    <w:rsid w:val="0052085C"/>
    <w:rsid w:val="0053065B"/>
    <w:rsid w:val="00535061"/>
    <w:rsid w:val="0054306B"/>
    <w:rsid w:val="0055773A"/>
    <w:rsid w:val="0059381C"/>
    <w:rsid w:val="00594A2D"/>
    <w:rsid w:val="005B1174"/>
    <w:rsid w:val="005C22D5"/>
    <w:rsid w:val="0063149A"/>
    <w:rsid w:val="00650E90"/>
    <w:rsid w:val="006607D2"/>
    <w:rsid w:val="00660871"/>
    <w:rsid w:val="006B78EA"/>
    <w:rsid w:val="006D548E"/>
    <w:rsid w:val="006E39BE"/>
    <w:rsid w:val="006E69FA"/>
    <w:rsid w:val="00702B41"/>
    <w:rsid w:val="00717426"/>
    <w:rsid w:val="0072282B"/>
    <w:rsid w:val="007540EC"/>
    <w:rsid w:val="00770AD9"/>
    <w:rsid w:val="007723EB"/>
    <w:rsid w:val="00781E36"/>
    <w:rsid w:val="00784B3D"/>
    <w:rsid w:val="00794504"/>
    <w:rsid w:val="007B240D"/>
    <w:rsid w:val="007C31B9"/>
    <w:rsid w:val="007D1542"/>
    <w:rsid w:val="007F7920"/>
    <w:rsid w:val="00807D77"/>
    <w:rsid w:val="008E77C3"/>
    <w:rsid w:val="00901459"/>
    <w:rsid w:val="00905F05"/>
    <w:rsid w:val="00926C2A"/>
    <w:rsid w:val="00940ADA"/>
    <w:rsid w:val="0096694E"/>
    <w:rsid w:val="009D5233"/>
    <w:rsid w:val="009D714A"/>
    <w:rsid w:val="009E174F"/>
    <w:rsid w:val="009E4733"/>
    <w:rsid w:val="009E6F7A"/>
    <w:rsid w:val="009F1960"/>
    <w:rsid w:val="009F7D04"/>
    <w:rsid w:val="00A074E5"/>
    <w:rsid w:val="00A07B03"/>
    <w:rsid w:val="00A10BFC"/>
    <w:rsid w:val="00A16E94"/>
    <w:rsid w:val="00A51336"/>
    <w:rsid w:val="00A66359"/>
    <w:rsid w:val="00A66945"/>
    <w:rsid w:val="00A67D10"/>
    <w:rsid w:val="00A74824"/>
    <w:rsid w:val="00A94204"/>
    <w:rsid w:val="00AA556B"/>
    <w:rsid w:val="00AB1F2F"/>
    <w:rsid w:val="00AB2115"/>
    <w:rsid w:val="00AB5216"/>
    <w:rsid w:val="00B4476B"/>
    <w:rsid w:val="00B64EA6"/>
    <w:rsid w:val="00B702AE"/>
    <w:rsid w:val="00B93798"/>
    <w:rsid w:val="00BC0293"/>
    <w:rsid w:val="00BE0CD8"/>
    <w:rsid w:val="00BE6D56"/>
    <w:rsid w:val="00BF42BB"/>
    <w:rsid w:val="00C077EE"/>
    <w:rsid w:val="00C26B40"/>
    <w:rsid w:val="00C55275"/>
    <w:rsid w:val="00C76049"/>
    <w:rsid w:val="00CA6FAC"/>
    <w:rsid w:val="00CC2912"/>
    <w:rsid w:val="00CE50FF"/>
    <w:rsid w:val="00D14FB7"/>
    <w:rsid w:val="00D63D59"/>
    <w:rsid w:val="00D64192"/>
    <w:rsid w:val="00D85DB7"/>
    <w:rsid w:val="00D92167"/>
    <w:rsid w:val="00D92556"/>
    <w:rsid w:val="00DA40E5"/>
    <w:rsid w:val="00DB4FBA"/>
    <w:rsid w:val="00DB5A14"/>
    <w:rsid w:val="00DE344C"/>
    <w:rsid w:val="00DE53E9"/>
    <w:rsid w:val="00DE67F4"/>
    <w:rsid w:val="00E20DBC"/>
    <w:rsid w:val="00E52796"/>
    <w:rsid w:val="00E64803"/>
    <w:rsid w:val="00E744CC"/>
    <w:rsid w:val="00E909B3"/>
    <w:rsid w:val="00E92BFD"/>
    <w:rsid w:val="00EA4091"/>
    <w:rsid w:val="00EA4938"/>
    <w:rsid w:val="00EC705A"/>
    <w:rsid w:val="00F17DF4"/>
    <w:rsid w:val="00F25EC5"/>
    <w:rsid w:val="00F325D9"/>
    <w:rsid w:val="00F44602"/>
    <w:rsid w:val="00F57998"/>
    <w:rsid w:val="00F6029D"/>
    <w:rsid w:val="00FA0678"/>
    <w:rsid w:val="00FA36DB"/>
    <w:rsid w:val="00FE5409"/>
    <w:rsid w:val="00FE6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47B515"/>
  <w15:chartTrackingRefBased/>
  <w15:docId w15:val="{2FAE6475-1A1E-47A2-BEE3-38A9476C8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0D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0D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0D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0DBC"/>
    <w:rPr>
      <w:sz w:val="18"/>
      <w:szCs w:val="18"/>
    </w:rPr>
  </w:style>
  <w:style w:type="paragraph" w:styleId="a7">
    <w:name w:val="Revision"/>
    <w:hidden/>
    <w:uiPriority w:val="99"/>
    <w:semiHidden/>
    <w:rsid w:val="0096694E"/>
  </w:style>
  <w:style w:type="character" w:styleId="a8">
    <w:name w:val="annotation reference"/>
    <w:basedOn w:val="a0"/>
    <w:uiPriority w:val="99"/>
    <w:semiHidden/>
    <w:unhideWhenUsed/>
    <w:rsid w:val="0096694E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6694E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96694E"/>
  </w:style>
  <w:style w:type="paragraph" w:styleId="ab">
    <w:name w:val="annotation subject"/>
    <w:basedOn w:val="a9"/>
    <w:next w:val="a9"/>
    <w:link w:val="ac"/>
    <w:uiPriority w:val="99"/>
    <w:semiHidden/>
    <w:unhideWhenUsed/>
    <w:rsid w:val="0096694E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6694E"/>
    <w:rPr>
      <w:b/>
      <w:bCs/>
    </w:rPr>
  </w:style>
  <w:style w:type="table" w:styleId="ad">
    <w:name w:val="Table Grid"/>
    <w:basedOn w:val="a1"/>
    <w:uiPriority w:val="59"/>
    <w:rsid w:val="009E47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</cp:lastModifiedBy>
  <cp:revision>6</cp:revision>
  <dcterms:created xsi:type="dcterms:W3CDTF">2022-04-11T07:27:00Z</dcterms:created>
  <dcterms:modified xsi:type="dcterms:W3CDTF">2022-07-21T06:57:00Z</dcterms:modified>
</cp:coreProperties>
</file>